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060" w:type="dxa"/>
        <w:jc w:val="center"/>
        <w:tblLook w:val="04A0" w:firstRow="1" w:lastRow="0" w:firstColumn="1" w:lastColumn="0" w:noHBand="0" w:noVBand="1"/>
      </w:tblPr>
      <w:tblGrid>
        <w:gridCol w:w="1580"/>
        <w:gridCol w:w="1580"/>
        <w:gridCol w:w="1580"/>
        <w:gridCol w:w="1580"/>
        <w:gridCol w:w="1580"/>
        <w:gridCol w:w="1580"/>
        <w:gridCol w:w="1580"/>
      </w:tblGrid>
      <w:tr w:rsidR="00DF5BB7" w:rsidRPr="009816BF" w14:paraId="780ECCC2" w14:textId="77777777" w:rsidTr="003957F3">
        <w:trPr>
          <w:trHeight w:val="533"/>
          <w:jc w:val="center"/>
        </w:trPr>
        <w:tc>
          <w:tcPr>
            <w:tcW w:w="110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E7E6E6"/>
            <w:vAlign w:val="center"/>
          </w:tcPr>
          <w:p w14:paraId="02EDCE45" w14:textId="08DD08A4" w:rsidR="00DF5BB7" w:rsidRPr="009816BF" w:rsidRDefault="00CE075A" w:rsidP="003957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pplementary </w:t>
            </w:r>
            <w:r w:rsidR="00DF5BB7" w:rsidRPr="009816BF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="00DF5BB7" w:rsidRPr="009816BF">
              <w:rPr>
                <w:rFonts w:ascii="Times New Roman" w:hAnsi="Times New Roman" w:cs="Times New Roman"/>
                <w:b/>
                <w:bCs/>
              </w:rPr>
              <w:t>: Rate of positive SARS-CoV-2 wastewater samples, number of new COVID-19 cases, number of COVID-19 tests done, rate of positive COVID-19 test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b</w:t>
            </w:r>
            <w:r w:rsidR="00DF5BB7" w:rsidRPr="009816BF">
              <w:rPr>
                <w:rFonts w:ascii="Times New Roman" w:hAnsi="Times New Roman" w:cs="Times New Roman"/>
                <w:b/>
                <w:bCs/>
              </w:rPr>
              <w:t>y months of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DF5BB7" w:rsidRPr="009816BF">
              <w:rPr>
                <w:rFonts w:ascii="Times New Roman" w:hAnsi="Times New Roman" w:cs="Times New Roman"/>
                <w:b/>
                <w:bCs/>
              </w:rPr>
              <w:t>2022, in the Kingdom of Bahrain.</w:t>
            </w:r>
          </w:p>
        </w:tc>
      </w:tr>
      <w:tr w:rsidR="00DF5BB7" w:rsidRPr="009816BF" w14:paraId="07D4051F" w14:textId="77777777" w:rsidTr="003957F3">
        <w:trPr>
          <w:trHeight w:val="833"/>
          <w:jc w:val="center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E7E6E6"/>
            <w:vAlign w:val="center"/>
            <w:hideMark/>
          </w:tcPr>
          <w:p w14:paraId="6AD2284F" w14:textId="77777777" w:rsidR="00DF5BB7" w:rsidRPr="009816BF" w:rsidRDefault="00DF5BB7" w:rsidP="003957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ek number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vAlign w:val="center"/>
            <w:hideMark/>
          </w:tcPr>
          <w:p w14:paraId="1B615CF5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tests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vAlign w:val="center"/>
            <w:hideMark/>
          </w:tcPr>
          <w:p w14:paraId="0137D908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astewater rate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vAlign w:val="center"/>
            <w:hideMark/>
          </w:tcPr>
          <w:p w14:paraId="568DB9F5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cidence in the week before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vAlign w:val="center"/>
            <w:hideMark/>
          </w:tcPr>
          <w:p w14:paraId="1623D2BC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cidence at the same week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vAlign w:val="center"/>
            <w:hideMark/>
          </w:tcPr>
          <w:p w14:paraId="7758365C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cidence in the week after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0E2A4CE1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incidence of 3 weeks</w:t>
            </w:r>
          </w:p>
        </w:tc>
      </w:tr>
      <w:tr w:rsidR="00DF5BB7" w:rsidRPr="009816BF" w14:paraId="09D5D696" w14:textId="77777777" w:rsidTr="003957F3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D51E45" w14:textId="77777777" w:rsidR="00DF5BB7" w:rsidRPr="009816BF" w:rsidRDefault="00DF5BB7" w:rsidP="003957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Week 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F73D1E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F09212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20A524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6C1F6F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FEB87E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AB71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F5BB7" w:rsidRPr="009816BF" w14:paraId="72644CF9" w14:textId="77777777" w:rsidTr="003957F3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95E55F" w14:textId="77777777" w:rsidR="00DF5BB7" w:rsidRPr="009816BF" w:rsidRDefault="00DF5BB7" w:rsidP="003957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Week 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8D6625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94845C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A6C56C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761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F0676D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353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BC73FF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207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EEB4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41862</w:t>
            </w:r>
          </w:p>
        </w:tc>
      </w:tr>
      <w:tr w:rsidR="00DF5BB7" w:rsidRPr="009816BF" w14:paraId="598E7C92" w14:textId="77777777" w:rsidTr="003957F3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E9E7A5" w14:textId="77777777" w:rsidR="00DF5BB7" w:rsidRPr="009816BF" w:rsidRDefault="00DF5BB7" w:rsidP="003957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Week 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6849BC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E16BE4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F4E550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353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0E25F2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2071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D2A6BA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338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2A66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68092</w:t>
            </w:r>
          </w:p>
        </w:tc>
      </w:tr>
      <w:tr w:rsidR="00DF5BB7" w:rsidRPr="009816BF" w14:paraId="4704F881" w14:textId="77777777" w:rsidTr="003957F3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4DCDFF" w14:textId="77777777" w:rsidR="00DF5BB7" w:rsidRPr="009816BF" w:rsidRDefault="00DF5BB7" w:rsidP="003957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Week 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E48B20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BA1C26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D6A942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2071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281F71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3384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4B236A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502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92F7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04830</w:t>
            </w:r>
          </w:p>
        </w:tc>
      </w:tr>
      <w:tr w:rsidR="00DF5BB7" w:rsidRPr="009816BF" w14:paraId="6D48758D" w14:textId="77777777" w:rsidTr="003957F3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BE407C" w14:textId="77777777" w:rsidR="00DF5BB7" w:rsidRPr="009816BF" w:rsidRDefault="00DF5BB7" w:rsidP="003957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Week 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BCA3CC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E49F47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50%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BF3C49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3384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78A007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5027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9FE869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431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E302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27316</w:t>
            </w:r>
          </w:p>
        </w:tc>
      </w:tr>
      <w:tr w:rsidR="00DF5BB7" w:rsidRPr="009816BF" w14:paraId="75962CC7" w14:textId="77777777" w:rsidTr="003957F3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D29A69" w14:textId="77777777" w:rsidR="00DF5BB7" w:rsidRPr="009816BF" w:rsidRDefault="00DF5BB7" w:rsidP="003957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Week 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7A6F1C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054B27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60%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210A08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5027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8AC047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4319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FF48CD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288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8E42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22309</w:t>
            </w:r>
          </w:p>
        </w:tc>
      </w:tr>
      <w:tr w:rsidR="00DF5BB7" w:rsidRPr="009816BF" w14:paraId="1CFFD5CB" w14:textId="77777777" w:rsidTr="003957F3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40C4FB" w14:textId="77777777" w:rsidR="00DF5BB7" w:rsidRPr="009816BF" w:rsidRDefault="00DF5BB7" w:rsidP="003957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Week 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D1A03B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FCE979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95B255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4319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E72598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2883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9A1355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205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78ED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92545</w:t>
            </w:r>
          </w:p>
        </w:tc>
      </w:tr>
      <w:tr w:rsidR="00DF5BB7" w:rsidRPr="009816BF" w14:paraId="65ED9055" w14:textId="77777777" w:rsidTr="003957F3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B9A158" w14:textId="77777777" w:rsidR="00DF5BB7" w:rsidRPr="009816BF" w:rsidRDefault="00DF5BB7" w:rsidP="003957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Week 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6F6337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3E224D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70%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B6BE69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2883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B3A532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2051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D57450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53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F25C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64734</w:t>
            </w:r>
          </w:p>
        </w:tc>
      </w:tr>
      <w:tr w:rsidR="00DF5BB7" w:rsidRPr="009816BF" w14:paraId="17CCF146" w14:textId="77777777" w:rsidTr="003957F3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C6EFB5" w14:textId="77777777" w:rsidR="00DF5BB7" w:rsidRPr="009816BF" w:rsidRDefault="00DF5BB7" w:rsidP="003957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Week 9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E6E300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9F2E3A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BD1588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2051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EFA732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538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EE0A20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05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22BF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46455</w:t>
            </w:r>
          </w:p>
        </w:tc>
      </w:tr>
      <w:tr w:rsidR="00DF5BB7" w:rsidRPr="009816BF" w14:paraId="56C280D4" w14:textId="77777777" w:rsidTr="003957F3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50D5E2" w14:textId="77777777" w:rsidR="00DF5BB7" w:rsidRPr="009816BF" w:rsidRDefault="00DF5BB7" w:rsidP="003957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Week 1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2A1592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8A4D0B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BA7204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538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B4E730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055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15C6D9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746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4553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33411</w:t>
            </w:r>
          </w:p>
        </w:tc>
      </w:tr>
      <w:tr w:rsidR="00DF5BB7" w:rsidRPr="009816BF" w14:paraId="7F6823E1" w14:textId="77777777" w:rsidTr="003957F3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D532A2" w14:textId="77777777" w:rsidR="00DF5BB7" w:rsidRPr="009816BF" w:rsidRDefault="00DF5BB7" w:rsidP="003957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Week 1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046716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F3A91C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0%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AB6326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055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0789AF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746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39F976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64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D326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24499</w:t>
            </w:r>
          </w:p>
        </w:tc>
      </w:tr>
      <w:tr w:rsidR="00DF5BB7" w:rsidRPr="009816BF" w14:paraId="4B45A00C" w14:textId="77777777" w:rsidTr="003957F3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356F17" w14:textId="77777777" w:rsidR="00DF5BB7" w:rsidRPr="009816BF" w:rsidRDefault="00DF5BB7" w:rsidP="003957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Week 1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F3A509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0F48C0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0%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66B89B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746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C4D764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647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88034C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507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7112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9011</w:t>
            </w:r>
          </w:p>
        </w:tc>
      </w:tr>
      <w:tr w:rsidR="00DF5BB7" w:rsidRPr="009816BF" w14:paraId="0EDFCDCF" w14:textId="77777777" w:rsidTr="003957F3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19C466" w14:textId="77777777" w:rsidR="00DF5BB7" w:rsidRPr="009816BF" w:rsidRDefault="00DF5BB7" w:rsidP="003957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Week 1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90674D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D7E48A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3%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676DCE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647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EC525A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507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200A5B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38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1FB9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5382</w:t>
            </w:r>
          </w:p>
        </w:tc>
      </w:tr>
      <w:tr w:rsidR="00DF5BB7" w:rsidRPr="009816BF" w14:paraId="0BAEA416" w14:textId="77777777" w:rsidTr="003957F3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E72A42" w14:textId="77777777" w:rsidR="00DF5BB7" w:rsidRPr="009816BF" w:rsidRDefault="00DF5BB7" w:rsidP="003957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Week 1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4CF852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DF5389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30%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9457E7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507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FD2E67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383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EA1E6D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315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22EC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2059</w:t>
            </w:r>
          </w:p>
        </w:tc>
      </w:tr>
      <w:tr w:rsidR="00DF5BB7" w:rsidRPr="009816BF" w14:paraId="1B9D9BA8" w14:textId="77777777" w:rsidTr="003957F3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D98621" w14:textId="77777777" w:rsidR="00DF5BB7" w:rsidRPr="009816BF" w:rsidRDefault="00DF5BB7" w:rsidP="003957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Week 1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FB8B49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1B4D8F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20%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7B18DB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383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753BFE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315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8B2141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308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8F9E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0069</w:t>
            </w:r>
          </w:p>
        </w:tc>
      </w:tr>
      <w:tr w:rsidR="00DF5BB7" w:rsidRPr="009816BF" w14:paraId="4A55238B" w14:textId="77777777" w:rsidTr="003957F3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694E3B" w14:textId="77777777" w:rsidR="00DF5BB7" w:rsidRPr="009816BF" w:rsidRDefault="00DF5BB7" w:rsidP="003957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Week 1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EAEAE0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416B1E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60%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B72C46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315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2A531E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308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C39000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278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0B44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9016</w:t>
            </w:r>
          </w:p>
        </w:tc>
      </w:tr>
      <w:tr w:rsidR="00DF5BB7" w:rsidRPr="009816BF" w14:paraId="1B8AC4D7" w14:textId="77777777" w:rsidTr="003957F3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415E4B" w14:textId="77777777" w:rsidR="00DF5BB7" w:rsidRPr="009816BF" w:rsidRDefault="00DF5BB7" w:rsidP="003957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Week 1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CB3212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4CB9AE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30%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7BF339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308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2E8F3A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278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395C6C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34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4AA0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9358</w:t>
            </w:r>
          </w:p>
        </w:tc>
      </w:tr>
      <w:tr w:rsidR="00DF5BB7" w:rsidRPr="009816BF" w14:paraId="45DF799D" w14:textId="77777777" w:rsidTr="003957F3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AE2CC5" w14:textId="77777777" w:rsidR="00DF5BB7" w:rsidRPr="009816BF" w:rsidRDefault="00DF5BB7" w:rsidP="003957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Week 1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F85209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70269E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866546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278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E7FB28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349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9B075E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472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992F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1004</w:t>
            </w:r>
          </w:p>
        </w:tc>
      </w:tr>
      <w:tr w:rsidR="00DF5BB7" w:rsidRPr="009816BF" w14:paraId="455A4966" w14:textId="77777777" w:rsidTr="003957F3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495833" w14:textId="77777777" w:rsidR="00DF5BB7" w:rsidRPr="009816BF" w:rsidRDefault="00DF5BB7" w:rsidP="003957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Week 19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C96009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762C5C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60%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909F43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349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3A9F03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472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F30F7A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368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AFE8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1900</w:t>
            </w:r>
          </w:p>
        </w:tc>
      </w:tr>
      <w:tr w:rsidR="00DF5BB7" w:rsidRPr="009816BF" w14:paraId="4F8FA76B" w14:textId="77777777" w:rsidTr="003957F3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BE9A08" w14:textId="77777777" w:rsidR="00DF5BB7" w:rsidRPr="009816BF" w:rsidRDefault="00DF5BB7" w:rsidP="003957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Week 2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2805CA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72EAE7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AA7591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472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6CE064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368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E93651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318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A108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1587</w:t>
            </w:r>
          </w:p>
        </w:tc>
      </w:tr>
      <w:tr w:rsidR="00DF5BB7" w:rsidRPr="009816BF" w14:paraId="47A4057C" w14:textId="77777777" w:rsidTr="003957F3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1682D8" w14:textId="77777777" w:rsidR="00DF5BB7" w:rsidRPr="009816BF" w:rsidRDefault="00DF5BB7" w:rsidP="003957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Week 2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A6838A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1134A1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0%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1CC2C2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368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683DC8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318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16E910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38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E8A0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0726</w:t>
            </w:r>
          </w:p>
        </w:tc>
      </w:tr>
      <w:tr w:rsidR="00DF5BB7" w:rsidRPr="009816BF" w14:paraId="54B2D6A5" w14:textId="77777777" w:rsidTr="003957F3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734B32" w14:textId="77777777" w:rsidR="00DF5BB7" w:rsidRPr="009816BF" w:rsidRDefault="00DF5BB7" w:rsidP="003957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Week 2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18C59C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61C2AC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35%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760187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318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253EA3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386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E0953D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64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FB19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3476</w:t>
            </w:r>
          </w:p>
        </w:tc>
      </w:tr>
      <w:tr w:rsidR="00DF5BB7" w:rsidRPr="009816BF" w14:paraId="5845C7BB" w14:textId="77777777" w:rsidTr="003957F3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E15107" w14:textId="77777777" w:rsidR="00DF5BB7" w:rsidRPr="009816BF" w:rsidRDefault="00DF5BB7" w:rsidP="003957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Week 2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EE789F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964801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40%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54F27B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386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E7214A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643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F4F999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92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3F6B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9553</w:t>
            </w:r>
          </w:p>
        </w:tc>
      </w:tr>
      <w:tr w:rsidR="00DF5BB7" w:rsidRPr="009816BF" w14:paraId="28CFE86E" w14:textId="77777777" w:rsidTr="003957F3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0C454D" w14:textId="77777777" w:rsidR="00DF5BB7" w:rsidRPr="009816BF" w:rsidRDefault="00DF5BB7" w:rsidP="003957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Week 2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CB51D2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0EBDA1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20%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8DA940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643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A2B4F9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925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057B31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23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CC43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28022</w:t>
            </w:r>
          </w:p>
        </w:tc>
      </w:tr>
      <w:tr w:rsidR="00DF5BB7" w:rsidRPr="009816BF" w14:paraId="1697FAD0" w14:textId="77777777" w:rsidTr="003957F3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147F61" w14:textId="77777777" w:rsidR="00DF5BB7" w:rsidRPr="009816BF" w:rsidRDefault="00DF5BB7" w:rsidP="003957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Week 2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6787A6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CBDC38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CC465B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925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B3EE1F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233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C2E5AA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188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92C2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33478</w:t>
            </w:r>
          </w:p>
        </w:tc>
      </w:tr>
      <w:tr w:rsidR="00DF5BB7" w:rsidRPr="009816BF" w14:paraId="025FE13D" w14:textId="77777777" w:rsidTr="003957F3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7DCB56" w14:textId="77777777" w:rsidR="00DF5BB7" w:rsidRPr="009816BF" w:rsidRDefault="00DF5BB7" w:rsidP="003957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Week 2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EE90E8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3A1F5A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75%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D177F7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233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F42861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188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BDEF6D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98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E870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34022</w:t>
            </w:r>
          </w:p>
        </w:tc>
      </w:tr>
      <w:tr w:rsidR="00DF5BB7" w:rsidRPr="009816BF" w14:paraId="41D118AC" w14:textId="77777777" w:rsidTr="003957F3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509EC1" w14:textId="77777777" w:rsidR="00DF5BB7" w:rsidRPr="009816BF" w:rsidRDefault="00DF5BB7" w:rsidP="003957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Week 2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E7116E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948618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E93E75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188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0DCC05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980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58BA87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93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974D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31032</w:t>
            </w:r>
          </w:p>
        </w:tc>
      </w:tr>
      <w:tr w:rsidR="00DF5BB7" w:rsidRPr="009816BF" w14:paraId="753DDE24" w14:textId="77777777" w:rsidTr="003957F3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AC6511" w14:textId="77777777" w:rsidR="00DF5BB7" w:rsidRPr="009816BF" w:rsidRDefault="00DF5BB7" w:rsidP="003957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Week 2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ADE3D7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0A7E75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20%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A20FB2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980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40D431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934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191BF0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66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B29C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25791</w:t>
            </w:r>
          </w:p>
        </w:tc>
      </w:tr>
      <w:tr w:rsidR="00DF5BB7" w:rsidRPr="009816BF" w14:paraId="158D7627" w14:textId="77777777" w:rsidTr="003957F3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7FF241" w14:textId="77777777" w:rsidR="00DF5BB7" w:rsidRPr="009816BF" w:rsidRDefault="00DF5BB7" w:rsidP="003957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Week 29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7D861A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8E48CB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50%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8B7A2D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934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DACF6F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664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54D348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425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3199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20242</w:t>
            </w:r>
          </w:p>
        </w:tc>
      </w:tr>
      <w:tr w:rsidR="00DF5BB7" w:rsidRPr="009816BF" w14:paraId="74A7D8ED" w14:textId="77777777" w:rsidTr="003957F3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FA7927" w14:textId="77777777" w:rsidR="00DF5BB7" w:rsidRPr="009816BF" w:rsidRDefault="00DF5BB7" w:rsidP="003957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Week 3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06B5D8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7AEFDF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0%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50EDAB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664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BA80AD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425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E75898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31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A0B3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4029</w:t>
            </w:r>
          </w:p>
        </w:tc>
      </w:tr>
      <w:tr w:rsidR="00DF5BB7" w:rsidRPr="009816BF" w14:paraId="491D31A5" w14:textId="77777777" w:rsidTr="003957F3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39FD7F" w14:textId="77777777" w:rsidR="00DF5BB7" w:rsidRPr="009816BF" w:rsidRDefault="00DF5BB7" w:rsidP="003957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Week 3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BEE5A6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7CFC75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0%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EDBE3D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425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A80AAB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313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AE1A2A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38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8125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1280</w:t>
            </w:r>
          </w:p>
        </w:tc>
      </w:tr>
      <w:tr w:rsidR="00DF5BB7" w:rsidRPr="009816BF" w14:paraId="13052B8A" w14:textId="77777777" w:rsidTr="003957F3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06728B" w14:textId="77777777" w:rsidR="00DF5BB7" w:rsidRPr="009816BF" w:rsidRDefault="00DF5BB7" w:rsidP="003957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Week 3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64EBAE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B239FE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0%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67AD39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313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6D0CD8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389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928998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29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5EDD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9952</w:t>
            </w:r>
          </w:p>
        </w:tc>
      </w:tr>
      <w:tr w:rsidR="00DF5BB7" w:rsidRPr="009816BF" w14:paraId="17C2645D" w14:textId="77777777" w:rsidTr="003957F3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640C26" w14:textId="77777777" w:rsidR="00DF5BB7" w:rsidRPr="009816BF" w:rsidRDefault="00DF5BB7" w:rsidP="003957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Week 3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32DE6E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8BE685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175DE0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389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7920E1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292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EF5504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4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6F45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8259</w:t>
            </w:r>
          </w:p>
        </w:tc>
      </w:tr>
      <w:tr w:rsidR="00DF5BB7" w:rsidRPr="009816BF" w14:paraId="682630D9" w14:textId="77777777" w:rsidTr="003957F3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910367" w14:textId="77777777" w:rsidR="00DF5BB7" w:rsidRPr="009816BF" w:rsidRDefault="00DF5BB7" w:rsidP="003957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Week 3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3C4210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BF29C4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20%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B228C3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292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D26B53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43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6C289F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34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0A97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5705</w:t>
            </w:r>
          </w:p>
        </w:tc>
      </w:tr>
      <w:tr w:rsidR="00DF5BB7" w:rsidRPr="009816BF" w14:paraId="2C3CA63D" w14:textId="77777777" w:rsidTr="003957F3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2CE78D" w14:textId="77777777" w:rsidR="00DF5BB7" w:rsidRPr="009816BF" w:rsidRDefault="00DF5BB7" w:rsidP="003957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Week 3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BBC339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3D21A0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7%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3FA849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43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27A2A2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34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96D779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3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26C2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4147</w:t>
            </w:r>
          </w:p>
        </w:tc>
      </w:tr>
      <w:tr w:rsidR="00DF5BB7" w:rsidRPr="009816BF" w14:paraId="1158B78D" w14:textId="77777777" w:rsidTr="003957F3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C229C2" w14:textId="77777777" w:rsidR="00DF5BB7" w:rsidRPr="009816BF" w:rsidRDefault="00DF5BB7" w:rsidP="003957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Week 3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C8C8C7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CB30D8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1D8AF0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34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67E311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36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7EE0C3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208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6DA9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4790</w:t>
            </w:r>
          </w:p>
        </w:tc>
      </w:tr>
      <w:tr w:rsidR="00DF5BB7" w:rsidRPr="009816BF" w14:paraId="226AF391" w14:textId="77777777" w:rsidTr="003957F3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8656D2" w14:textId="77777777" w:rsidR="00DF5BB7" w:rsidRPr="009816BF" w:rsidRDefault="00DF5BB7" w:rsidP="003957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Week 3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BD6B6A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CE9308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EB655B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36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9C50E4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208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D805FC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24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4F23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5856</w:t>
            </w:r>
          </w:p>
        </w:tc>
      </w:tr>
      <w:tr w:rsidR="00DF5BB7" w:rsidRPr="009816BF" w14:paraId="42299DB1" w14:textId="77777777" w:rsidTr="003957F3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0ED345" w14:textId="77777777" w:rsidR="00DF5BB7" w:rsidRPr="009816BF" w:rsidRDefault="00DF5BB7" w:rsidP="003957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Week 3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CBF6D9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C9DB8B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F82EE1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208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2B16E0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240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195E80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25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2726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7024</w:t>
            </w:r>
          </w:p>
        </w:tc>
      </w:tr>
      <w:tr w:rsidR="00DF5BB7" w:rsidRPr="009816BF" w14:paraId="742E5968" w14:textId="77777777" w:rsidTr="003957F3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9374AE" w14:textId="77777777" w:rsidR="00DF5BB7" w:rsidRPr="009816BF" w:rsidRDefault="00DF5BB7" w:rsidP="003957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Week 39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F007D6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69614D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C6A887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240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3C2FEB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253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06FB00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24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046B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7345</w:t>
            </w:r>
          </w:p>
        </w:tc>
      </w:tr>
      <w:tr w:rsidR="00DF5BB7" w:rsidRPr="009816BF" w14:paraId="2AD8ADEB" w14:textId="77777777" w:rsidTr="003957F3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28D122" w14:textId="77777777" w:rsidR="00DF5BB7" w:rsidRPr="009816BF" w:rsidRDefault="00DF5BB7" w:rsidP="003957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Week 4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EBE3FD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962432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F7705A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253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9DEC89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240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881452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204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4B61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6980</w:t>
            </w:r>
          </w:p>
        </w:tc>
      </w:tr>
      <w:tr w:rsidR="00DF5BB7" w:rsidRPr="009816BF" w14:paraId="7A9FB755" w14:textId="77777777" w:rsidTr="003957F3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94D681" w14:textId="77777777" w:rsidR="00DF5BB7" w:rsidRPr="009816BF" w:rsidRDefault="00DF5BB7" w:rsidP="003957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Week 4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F5ED4D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9D8606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20%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2B9955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240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A5FCD1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204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E09478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9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C8CA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6356</w:t>
            </w:r>
          </w:p>
        </w:tc>
      </w:tr>
      <w:tr w:rsidR="00DF5BB7" w:rsidRPr="009816BF" w14:paraId="52CA3C9F" w14:textId="77777777" w:rsidTr="003957F3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4942CB" w14:textId="77777777" w:rsidR="00DF5BB7" w:rsidRPr="009816BF" w:rsidRDefault="00DF5BB7" w:rsidP="003957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Week 4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945CF6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BEFC78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0%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E85CCA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204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3C8484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91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B496EC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209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7C7A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6047</w:t>
            </w:r>
          </w:p>
        </w:tc>
      </w:tr>
      <w:tr w:rsidR="00DF5BB7" w:rsidRPr="009816BF" w14:paraId="7E0F7A8E" w14:textId="77777777" w:rsidTr="003957F3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84739C" w14:textId="77777777" w:rsidR="00DF5BB7" w:rsidRPr="009816BF" w:rsidRDefault="00DF5BB7" w:rsidP="003957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Week 4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53E4F6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83A189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40%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D8DB76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91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681DC6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209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4B21F3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97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4C21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5974</w:t>
            </w:r>
          </w:p>
        </w:tc>
      </w:tr>
      <w:tr w:rsidR="00DF5BB7" w:rsidRPr="009816BF" w14:paraId="2E93BCAD" w14:textId="77777777" w:rsidTr="003957F3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DDA15B" w14:textId="77777777" w:rsidR="00DF5BB7" w:rsidRPr="009816BF" w:rsidRDefault="00DF5BB7" w:rsidP="003957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Week 4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83FEFD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DA356F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40%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40B12C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209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D9DA9E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97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A4E67E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68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5CCC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5751</w:t>
            </w:r>
          </w:p>
        </w:tc>
      </w:tr>
      <w:tr w:rsidR="00DF5BB7" w:rsidRPr="009816BF" w14:paraId="0A4B8AA4" w14:textId="77777777" w:rsidTr="003957F3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BA0605" w14:textId="77777777" w:rsidR="00DF5BB7" w:rsidRPr="009816BF" w:rsidRDefault="00DF5BB7" w:rsidP="003957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Week 4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85F178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8D419D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1B06A3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97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DA9CEB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68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C2A708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4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B891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5079</w:t>
            </w:r>
          </w:p>
        </w:tc>
      </w:tr>
      <w:tr w:rsidR="00DF5BB7" w:rsidRPr="009816BF" w14:paraId="3C2454FB" w14:textId="77777777" w:rsidTr="003957F3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1261B7" w14:textId="77777777" w:rsidR="00DF5BB7" w:rsidRPr="009816BF" w:rsidRDefault="00DF5BB7" w:rsidP="003957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Week 4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3B5C6E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55D595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EF8500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68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CE42F7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42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EBE236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0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FB59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4118</w:t>
            </w:r>
          </w:p>
        </w:tc>
      </w:tr>
      <w:tr w:rsidR="00DF5BB7" w:rsidRPr="009816BF" w14:paraId="46B67E5F" w14:textId="77777777" w:rsidTr="003957F3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CFE3E" w14:textId="77777777" w:rsidR="00DF5BB7" w:rsidRPr="009816BF" w:rsidRDefault="00DF5BB7" w:rsidP="003957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Week 47</w:t>
            </w:r>
          </w:p>
        </w:tc>
        <w:tc>
          <w:tcPr>
            <w:tcW w:w="15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2814B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6DBE2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E4B6F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421</w:t>
            </w:r>
          </w:p>
        </w:tc>
        <w:tc>
          <w:tcPr>
            <w:tcW w:w="15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0D577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1009</w:t>
            </w:r>
          </w:p>
        </w:tc>
        <w:tc>
          <w:tcPr>
            <w:tcW w:w="15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9FEB0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41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C7237" w14:textId="77777777" w:rsidR="00DF5BB7" w:rsidRPr="009816BF" w:rsidRDefault="00DF5BB7" w:rsidP="003957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6BF">
              <w:rPr>
                <w:rFonts w:ascii="Times New Roman" w:eastAsia="Times New Roman" w:hAnsi="Times New Roman" w:cs="Times New Roman"/>
                <w:color w:val="000000"/>
              </w:rPr>
              <w:t>2847</w:t>
            </w:r>
          </w:p>
        </w:tc>
      </w:tr>
    </w:tbl>
    <w:p w14:paraId="621AECE8" w14:textId="77777777" w:rsidR="00DF5BB7" w:rsidRDefault="00DF5BB7"/>
    <w:sectPr w:rsidR="00DF5B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BB7"/>
    <w:rsid w:val="00CE075A"/>
    <w:rsid w:val="00DF5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96B61"/>
  <w15:chartTrackingRefBased/>
  <w15:docId w15:val="{C40DF443-B679-4106-9216-E421BD77F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BB7"/>
    <w:pPr>
      <w:spacing w:after="0" w:line="240" w:lineRule="auto"/>
    </w:pPr>
    <w:rPr>
      <w:rFonts w:ascii="Calibri" w:eastAsia="Calibri" w:hAnsi="Calibri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5</Words>
  <Characters>1741</Characters>
  <Application>Microsoft Office Word</Application>
  <DocSecurity>0</DocSecurity>
  <Lines>14</Lines>
  <Paragraphs>4</Paragraphs>
  <ScaleCrop>false</ScaleCrop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af mohamed</dc:creator>
  <cp:keywords/>
  <dc:description/>
  <cp:lastModifiedBy>afaf mohamed</cp:lastModifiedBy>
  <cp:revision>2</cp:revision>
  <dcterms:created xsi:type="dcterms:W3CDTF">2023-08-05T20:12:00Z</dcterms:created>
  <dcterms:modified xsi:type="dcterms:W3CDTF">2023-08-05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6f362e-b8e3-4aa2-8dbe-038cbd875ade</vt:lpwstr>
  </property>
</Properties>
</file>